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  <w:lang w:eastAsia="ja-JP"/>
        </w:rPr>
      </w:pPr>
      <w:bookmarkStart w:id="0" w:name="_GoBack"/>
      <w:bookmarkEnd w:id="0"/>
      <w:r w:rsidRPr="00D303E5">
        <w:rPr>
          <w:rFonts w:eastAsia="Yu Mincho" w:cs="Times New Roman"/>
          <w:color w:val="000000" w:themeColor="text1"/>
          <w:lang w:eastAsia="ja-JP"/>
        </w:rPr>
        <w:t>Supplementary Table</w:t>
      </w:r>
      <w:r w:rsidRPr="00D303E5">
        <w:rPr>
          <w:rFonts w:eastAsia="Yu Mincho" w:cs="Times New Roman"/>
          <w:color w:val="000000" w:themeColor="text1"/>
        </w:rPr>
        <w:t xml:space="preserve"> </w:t>
      </w:r>
      <w:r w:rsidRPr="00D303E5">
        <w:rPr>
          <w:rFonts w:eastAsia="Yu Mincho" w:cs="Times New Roman"/>
          <w:color w:val="000000" w:themeColor="text1"/>
          <w:lang w:eastAsia="ja-JP"/>
        </w:rPr>
        <w:t>1</w:t>
      </w:r>
      <w:r w:rsidRPr="00D303E5">
        <w:rPr>
          <w:rFonts w:eastAsia="Yu Mincho" w:cs="Times New Roman"/>
          <w:color w:val="000000" w:themeColor="text1"/>
        </w:rPr>
        <w:t>. Odds ratios for SGA neonates based on the JSOG and SMFM definitions of FGR</w:t>
      </w:r>
    </w:p>
    <w:p w:rsidR="007256AB" w:rsidRPr="00D303E5" w:rsidRDefault="007256AB" w:rsidP="007256AB">
      <w:pPr>
        <w:spacing w:line="480" w:lineRule="auto"/>
        <w:rPr>
          <w:rFonts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t>a) Odds ratios for SGA neonates based on the JSOG definition of FGR at 18 weeks of gestation (period 1)</w:t>
      </w:r>
    </w:p>
    <w:tbl>
      <w:tblPr>
        <w:tblW w:w="83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2154"/>
        <w:gridCol w:w="964"/>
        <w:gridCol w:w="2154"/>
        <w:gridCol w:w="964"/>
      </w:tblGrid>
      <w:tr w:rsidR="007256AB" w:rsidRPr="00895AEB" w:rsidTr="006C6437">
        <w:trPr>
          <w:trHeight w:val="212"/>
        </w:trPr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color w:val="000000" w:themeColor="text1"/>
              </w:rPr>
              <w:t>P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color w:val="000000" w:themeColor="text1"/>
              </w:rPr>
              <w:t>P</w:t>
            </w:r>
          </w:p>
        </w:tc>
      </w:tr>
      <w:tr w:rsidR="007256AB" w:rsidRPr="00895AEB" w:rsidTr="006C6437">
        <w:trPr>
          <w:trHeight w:val="168"/>
        </w:trPr>
        <w:tc>
          <w:tcPr>
            <w:tcW w:w="20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Prepregnancy BMI &lt;18.5 kg/m</w:t>
            </w:r>
            <w:r w:rsidRPr="00D303E5">
              <w:rPr>
                <w:rFonts w:eastAsia="Yu Mincho" w:cs="Times New Roman"/>
                <w:color w:val="000000" w:themeColor="text1"/>
                <w:vertAlign w:val="superscript"/>
              </w:rPr>
              <w:t xml:space="preserve">2 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97 (1.48–2.62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2.08 (1.54–2.79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15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Smoking status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25 (2.04–5.17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ind w:firstLine="120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2.94 (1.80–4.81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156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Use of assisted reproductive technolog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60 (0.40–0.88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ind w:firstLine="120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67 (0.44–1.02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06</w:t>
            </w:r>
          </w:p>
        </w:tc>
      </w:tr>
      <w:tr w:rsidR="007256AB" w:rsidRPr="00895AEB" w:rsidTr="006C6437">
        <w:trPr>
          <w:trHeight w:val="22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H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18 (1.87–5.4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ind w:firstLine="120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28 (1.83–5.87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15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Hyperthyroidism</w:t>
            </w:r>
            <w:r w:rsidRPr="00D303E5">
              <w:rPr>
                <w:rFonts w:eastAsia="Yu Mincho" w:cs="Times New Roman"/>
                <w:color w:val="000000" w:themeColor="text1"/>
              </w:rPr>
              <w:br/>
              <w:t>(oral treatment)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04(1.23–7.51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31 (1.32-8.31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05</w:t>
            </w:r>
          </w:p>
        </w:tc>
      </w:tr>
      <w:tr w:rsidR="007256AB" w:rsidRPr="00895AEB" w:rsidTr="006C6437">
        <w:trPr>
          <w:trHeight w:val="1606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utoimmune disease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91 (1.00–3.75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06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83 (0.88–3.79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1</w:t>
            </w:r>
          </w:p>
        </w:tc>
      </w:tr>
      <w:tr w:rsidR="007256AB" w:rsidRPr="00895AEB" w:rsidTr="006C6437">
        <w:trPr>
          <w:trHeight w:val="15"/>
        </w:trPr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FGR based on the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 JSOG definition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7.84 (4.55–13.50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8.24 (4.27–14.4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</w:tbl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br w:type="page"/>
      </w:r>
      <w:r w:rsidRPr="00D303E5">
        <w:rPr>
          <w:rFonts w:eastAsia="Yu Mincho" w:cs="Times New Roman"/>
          <w:color w:val="000000" w:themeColor="text1"/>
        </w:rPr>
        <w:lastRenderedPageBreak/>
        <w:t>b)</w:t>
      </w:r>
      <w:r w:rsidRPr="00D303E5">
        <w:rPr>
          <w:rFonts w:cs="Times New Roman"/>
          <w:color w:val="000000" w:themeColor="text1"/>
        </w:rPr>
        <w:t xml:space="preserve"> </w:t>
      </w:r>
      <w:r w:rsidRPr="00D303E5">
        <w:rPr>
          <w:rFonts w:eastAsia="Yu Mincho" w:cs="Times New Roman"/>
          <w:color w:val="000000" w:themeColor="text1"/>
        </w:rPr>
        <w:t>Odds ratios for SGA neonates based on the JSOG definition of FGR at 28 weeks of gestation (period 2)</w:t>
      </w:r>
    </w:p>
    <w:tbl>
      <w:tblPr>
        <w:tblW w:w="83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2154"/>
        <w:gridCol w:w="964"/>
        <w:gridCol w:w="2154"/>
        <w:gridCol w:w="964"/>
      </w:tblGrid>
      <w:tr w:rsidR="007256AB" w:rsidRPr="00895AEB" w:rsidTr="006C6437">
        <w:trPr>
          <w:trHeight w:val="356"/>
        </w:trPr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cOR (95% CI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i/>
                <w:iCs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aOR (95% CI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i/>
                <w:iCs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7256AB" w:rsidRPr="00895AEB" w:rsidTr="006C6437">
        <w:trPr>
          <w:trHeight w:val="845"/>
        </w:trPr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Smoking status</w:t>
            </w: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3.24 (2.02–5.22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3.16 (1.91–5.21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  <w:tr w:rsidR="007256AB" w:rsidRPr="00895AEB" w:rsidTr="006C6437">
        <w:trPr>
          <w:trHeight w:val="35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Use of assisted reproductive technolog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0.58 (0.39–0.87)</w:t>
            </w:r>
          </w:p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 &lt;0.01</w:t>
            </w:r>
          </w:p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0.64 (0.42–0.98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5</w:t>
            </w:r>
          </w:p>
        </w:tc>
      </w:tr>
      <w:tr w:rsidR="007256AB" w:rsidRPr="00895AEB" w:rsidTr="006C6437">
        <w:trPr>
          <w:trHeight w:val="3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C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3.07 (1.75–5.37)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2.64 (1.42–4.90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  <w:tr w:rsidR="007256AB" w:rsidRPr="00895AEB" w:rsidTr="006C6437">
        <w:trPr>
          <w:trHeight w:val="42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Hyperthyroidism</w:t>
            </w:r>
          </w:p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(oral treatment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4.34 (1.55–12.1)</w:t>
            </w:r>
          </w:p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 &lt;0.01</w:t>
            </w:r>
          </w:p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4.60 (1.62–13.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  <w:tr w:rsidR="007256AB" w:rsidRPr="00895AEB" w:rsidTr="006C6437">
        <w:trPr>
          <w:trHeight w:val="122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Autoimmune diseas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1.89 (0.93–3.85)</w:t>
            </w:r>
          </w:p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0.08</w:t>
            </w:r>
          </w:p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2.19 (1.06–4.52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5</w:t>
            </w:r>
          </w:p>
        </w:tc>
      </w:tr>
      <w:tr w:rsidR="007256AB" w:rsidRPr="00895AEB" w:rsidTr="006C6437">
        <w:trPr>
          <w:trHeight w:val="369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HDP without CH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2.25 (1.59–3.19)    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5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2.26 (1.55–3.29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  <w:tr w:rsidR="007256AB" w:rsidRPr="00895AEB" w:rsidTr="006C6437">
        <w:trPr>
          <w:trHeight w:val="385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FGR based on the</w:t>
            </w:r>
          </w:p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JSOG definition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25.8 (14.6–45.7)</w:t>
            </w:r>
          </w:p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 &lt;0.01</w:t>
            </w:r>
          </w:p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22.7 (12.6–40.8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jc w:val="center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</w:tbl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br w:type="page"/>
      </w:r>
      <w:r w:rsidRPr="00D303E5">
        <w:rPr>
          <w:rFonts w:eastAsia="Yu Mincho" w:cs="Times New Roman"/>
          <w:color w:val="000000" w:themeColor="text1"/>
        </w:rPr>
        <w:lastRenderedPageBreak/>
        <w:t>c)</w:t>
      </w:r>
      <w:r w:rsidRPr="00D303E5">
        <w:rPr>
          <w:rFonts w:cs="Times New Roman"/>
          <w:color w:val="000000" w:themeColor="text1"/>
        </w:rPr>
        <w:t xml:space="preserve"> </w:t>
      </w:r>
      <w:r w:rsidRPr="00D303E5">
        <w:rPr>
          <w:rFonts w:eastAsia="Yu Mincho" w:cs="Times New Roman"/>
          <w:color w:val="000000" w:themeColor="text1"/>
        </w:rPr>
        <w:t>Odds ratios for SGA neonates based on the SMFM definition of FGR at 18 weeks of gestation (period 1)</w:t>
      </w:r>
    </w:p>
    <w:tbl>
      <w:tblPr>
        <w:tblW w:w="83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2154"/>
        <w:gridCol w:w="964"/>
        <w:gridCol w:w="2154"/>
        <w:gridCol w:w="964"/>
      </w:tblGrid>
      <w:tr w:rsidR="007256AB" w:rsidRPr="00895AEB" w:rsidTr="006C6437">
        <w:trPr>
          <w:trHeight w:val="212"/>
        </w:trPr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color w:val="000000" w:themeColor="text1"/>
              </w:rPr>
              <w:t>P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color w:val="000000" w:themeColor="text1"/>
              </w:rPr>
              <w:t>P</w:t>
            </w:r>
          </w:p>
        </w:tc>
      </w:tr>
      <w:tr w:rsidR="007256AB" w:rsidRPr="00895AEB" w:rsidTr="006C6437">
        <w:trPr>
          <w:trHeight w:val="168"/>
        </w:trPr>
        <w:tc>
          <w:tcPr>
            <w:tcW w:w="20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Prepregnancy BMI &lt;18.5 kg/m</w:t>
            </w:r>
            <w:r w:rsidRPr="00D303E5">
              <w:rPr>
                <w:rFonts w:eastAsia="Yu Mincho" w:cs="Times New Roman"/>
                <w:color w:val="000000" w:themeColor="text1"/>
                <w:vertAlign w:val="superscript"/>
              </w:rPr>
              <w:t xml:space="preserve">2 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97 (1.48–2.62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2.02 (1.50–2.72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15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Smoking status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25 (2.04–5.17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ind w:firstLine="120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16 (1.94–5.16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156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Use of assisted reproductive technolog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60 (0.40–0.88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ind w:firstLine="120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71 (0.46–1.08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1</w:t>
            </w:r>
          </w:p>
        </w:tc>
      </w:tr>
      <w:tr w:rsidR="007256AB" w:rsidRPr="00895AEB" w:rsidTr="006C6437">
        <w:trPr>
          <w:trHeight w:val="22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H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18 (1.87–5.4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ind w:firstLine="120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24 (1.81–5.83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15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Hyperthyroidism</w:t>
            </w:r>
            <w:r w:rsidRPr="00D303E5">
              <w:rPr>
                <w:rFonts w:eastAsia="Yu Mincho" w:cs="Times New Roman"/>
                <w:color w:val="000000" w:themeColor="text1"/>
              </w:rPr>
              <w:br/>
              <w:t>(oral treatment)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04 (1.23–7.51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47 (1.38-8.74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1606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utoimmune disease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91 (1.00–3.75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06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95 (0.94–4.05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07</w:t>
            </w:r>
          </w:p>
        </w:tc>
      </w:tr>
      <w:tr w:rsidR="007256AB" w:rsidRPr="00895AEB" w:rsidTr="006C6437">
        <w:trPr>
          <w:trHeight w:val="15"/>
        </w:trPr>
        <w:tc>
          <w:tcPr>
            <w:tcW w:w="209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FGR based on the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 SMFM definition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5.97 (4.05–8.80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5.88 (3.90–8.88)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</w:tbl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br w:type="page"/>
      </w: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  <w:lang w:eastAsia="ja-JP"/>
        </w:rPr>
        <w:lastRenderedPageBreak/>
        <w:t>d</w:t>
      </w:r>
      <w:r w:rsidRPr="00D303E5">
        <w:rPr>
          <w:rFonts w:eastAsia="Yu Mincho" w:cs="Times New Roman"/>
          <w:color w:val="000000" w:themeColor="text1"/>
        </w:rPr>
        <w:t>)</w:t>
      </w:r>
      <w:r w:rsidRPr="00D303E5">
        <w:rPr>
          <w:rFonts w:cs="Times New Roman"/>
          <w:color w:val="000000" w:themeColor="text1"/>
        </w:rPr>
        <w:t xml:space="preserve"> </w:t>
      </w:r>
      <w:r w:rsidRPr="00D303E5">
        <w:rPr>
          <w:rFonts w:eastAsia="Yu Mincho" w:cs="Times New Roman"/>
          <w:color w:val="000000" w:themeColor="text1"/>
        </w:rPr>
        <w:t>Odds ratios for SGA neonates based on the SMFM definition of FGR at 28 weeks of gestation (period 2)</w:t>
      </w:r>
    </w:p>
    <w:tbl>
      <w:tblPr>
        <w:tblW w:w="8334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2154"/>
        <w:gridCol w:w="964"/>
        <w:gridCol w:w="2154"/>
        <w:gridCol w:w="964"/>
      </w:tblGrid>
      <w:tr w:rsidR="007256AB" w:rsidRPr="00895AEB" w:rsidTr="006C6437">
        <w:trPr>
          <w:trHeight w:val="356"/>
        </w:trPr>
        <w:tc>
          <w:tcPr>
            <w:tcW w:w="209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cOR (95% CI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i/>
                <w:iCs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aOR (95% CI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i/>
                <w:iCs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i/>
                <w:iCs/>
                <w:color w:val="000000" w:themeColor="text1"/>
                <w:szCs w:val="24"/>
              </w:rPr>
              <w:t>P</w:t>
            </w:r>
          </w:p>
        </w:tc>
      </w:tr>
      <w:tr w:rsidR="007256AB" w:rsidRPr="00895AEB" w:rsidTr="006C6437">
        <w:trPr>
          <w:trHeight w:val="845"/>
        </w:trPr>
        <w:tc>
          <w:tcPr>
            <w:tcW w:w="209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Smoking status</w:t>
            </w: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3.24 (2.02–5.22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215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2.70 (1.59–4.60)</w:t>
            </w:r>
          </w:p>
        </w:tc>
        <w:tc>
          <w:tcPr>
            <w:tcW w:w="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  <w:tr w:rsidR="007256AB" w:rsidRPr="00895AEB" w:rsidTr="006C6437">
        <w:trPr>
          <w:trHeight w:val="35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Use of assisted reproductive technology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0.58 (0.39–0.87)</w:t>
            </w:r>
          </w:p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 &lt;0.01</w:t>
            </w:r>
          </w:p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0.67 (0.44–1.03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0.07</w:t>
            </w:r>
          </w:p>
        </w:tc>
      </w:tr>
      <w:tr w:rsidR="007256AB" w:rsidRPr="00895AEB" w:rsidTr="006C6437">
        <w:trPr>
          <w:trHeight w:val="38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CH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3.07 (1.75–5.37)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2.76 (1.48–5.1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  <w:tr w:rsidR="007256AB" w:rsidRPr="00895AEB" w:rsidTr="006C6437">
        <w:trPr>
          <w:trHeight w:val="421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Hyperthyroidism</w:t>
            </w:r>
          </w:p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(oral treatment)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4.34 (1.55–12.1)</w:t>
            </w:r>
          </w:p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 &lt;0.01</w:t>
            </w:r>
          </w:p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5.03 (1.76–14.4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  <w:tr w:rsidR="007256AB" w:rsidRPr="00895AEB" w:rsidTr="006C6437">
        <w:trPr>
          <w:trHeight w:val="1225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Autoimmune disease</w:t>
            </w: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1.89 (0.93–3.85)</w:t>
            </w:r>
          </w:p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      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0.08</w:t>
            </w:r>
          </w:p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2.41 (1.17–4.9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5</w:t>
            </w:r>
          </w:p>
        </w:tc>
      </w:tr>
      <w:tr w:rsidR="007256AB" w:rsidRPr="00895AEB" w:rsidTr="006C6437">
        <w:trPr>
          <w:trHeight w:val="369"/>
        </w:trPr>
        <w:tc>
          <w:tcPr>
            <w:tcW w:w="209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HDP without CH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2.25 (1.59–3.19)     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5</w:t>
            </w:r>
          </w:p>
        </w:tc>
        <w:tc>
          <w:tcPr>
            <w:tcW w:w="215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2.28 (1.56–3.34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63" w:type="dxa"/>
              <w:left w:w="127" w:type="dxa"/>
              <w:bottom w:w="63" w:type="dxa"/>
              <w:right w:w="127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  <w:tr w:rsidR="007256AB" w:rsidRPr="00895AEB" w:rsidTr="006C6437">
        <w:trPr>
          <w:trHeight w:val="385"/>
        </w:trPr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8" w:type="dxa"/>
              <w:bottom w:w="0" w:type="dxa"/>
              <w:right w:w="98" w:type="dxa"/>
            </w:tcMar>
            <w:vAlign w:val="center"/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FGR based on the</w:t>
            </w:r>
          </w:p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SMFM definition</w:t>
            </w: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6" w:type="dxa"/>
              <w:left w:w="26" w:type="dxa"/>
              <w:bottom w:w="0" w:type="dxa"/>
              <w:right w:w="26" w:type="dxa"/>
            </w:tcMar>
            <w:vAlign w:val="center"/>
            <w:hideMark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16.6 (11.3–24.5)</w:t>
            </w:r>
          </w:p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" w:type="dxa"/>
              <w:left w:w="8" w:type="dxa"/>
              <w:bottom w:w="0" w:type="dxa"/>
              <w:right w:w="8" w:type="dxa"/>
            </w:tcMar>
            <w:vAlign w:val="center"/>
            <w:hideMark/>
          </w:tcPr>
          <w:p w:rsidR="007256AB" w:rsidRPr="00D303E5" w:rsidRDefault="007256AB" w:rsidP="006C6437">
            <w:pPr>
              <w:spacing w:after="240" w:line="480" w:lineRule="auto"/>
              <w:contextualSpacing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 xml:space="preserve">  &lt;0.01</w:t>
            </w:r>
          </w:p>
          <w:p w:rsidR="007256AB" w:rsidRPr="00D303E5" w:rsidRDefault="007256AB" w:rsidP="006C6437">
            <w:pPr>
              <w:spacing w:line="480" w:lineRule="auto"/>
              <w:ind w:firstLineChars="50" w:firstLine="110"/>
              <w:rPr>
                <w:rFonts w:eastAsia="Yu Mincho" w:cs="Times New Roman"/>
                <w:color w:val="000000" w:themeColor="text1"/>
                <w:szCs w:val="24"/>
              </w:rPr>
            </w:pPr>
          </w:p>
        </w:tc>
        <w:tc>
          <w:tcPr>
            <w:tcW w:w="21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15.5 (10.4–23.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7256AB" w:rsidRPr="00D303E5" w:rsidRDefault="007256AB" w:rsidP="006C6437">
            <w:pPr>
              <w:spacing w:line="480" w:lineRule="auto"/>
              <w:jc w:val="center"/>
              <w:rPr>
                <w:rFonts w:eastAsia="Yu Mincho" w:cs="Times New Roman"/>
                <w:color w:val="000000" w:themeColor="text1"/>
                <w:szCs w:val="24"/>
              </w:rPr>
            </w:pPr>
            <w:r w:rsidRPr="00D303E5">
              <w:rPr>
                <w:rFonts w:eastAsia="Yu Mincho" w:cs="Times New Roman"/>
                <w:color w:val="000000" w:themeColor="text1"/>
                <w:szCs w:val="24"/>
              </w:rPr>
              <w:t>&lt;0.01</w:t>
            </w:r>
          </w:p>
        </w:tc>
      </w:tr>
    </w:tbl>
    <w:p w:rsidR="007256AB" w:rsidRPr="00D303E5" w:rsidRDefault="007256AB" w:rsidP="007256AB">
      <w:pPr>
        <w:spacing w:line="480" w:lineRule="auto"/>
        <w:rPr>
          <w:rFonts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t>aOR, adjusted odds ratio; BMI, body mass index; CH, chronic hypertension; CI, confidence interval; cOR, crude odds ratio; FGR, fetal growth restriction; HDP; hypertensive disorders of pregnancy; JSOG; Japan Society of Obstetrics and Gynecology; SGA, small for gestational age.</w:t>
      </w: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br w:type="page"/>
      </w: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  <w:lang w:eastAsia="ja-JP"/>
        </w:rPr>
        <w:lastRenderedPageBreak/>
        <w:t xml:space="preserve">Supplementary </w:t>
      </w:r>
      <w:r w:rsidRPr="00D303E5">
        <w:rPr>
          <w:rFonts w:eastAsia="Yu Mincho" w:cs="Times New Roman"/>
          <w:color w:val="000000" w:themeColor="text1"/>
        </w:rPr>
        <w:t xml:space="preserve">Table </w:t>
      </w:r>
      <w:r w:rsidRPr="00D303E5">
        <w:rPr>
          <w:rFonts w:eastAsia="Yu Mincho" w:cs="Times New Roman"/>
          <w:color w:val="000000" w:themeColor="text1"/>
          <w:lang w:eastAsia="ja-JP"/>
        </w:rPr>
        <w:t>2</w:t>
      </w:r>
      <w:r w:rsidRPr="00D303E5">
        <w:rPr>
          <w:rFonts w:eastAsia="Yu Mincho" w:cs="Times New Roman"/>
          <w:color w:val="000000" w:themeColor="text1"/>
        </w:rPr>
        <w:t>. Odds ratios for CAPO based on the JSOG and SMFM definitions of FGR</w:t>
      </w: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t>a)</w:t>
      </w:r>
      <w:r w:rsidRPr="00D303E5">
        <w:rPr>
          <w:rFonts w:cs="Times New Roman"/>
          <w:color w:val="000000" w:themeColor="text1"/>
        </w:rPr>
        <w:t xml:space="preserve"> </w:t>
      </w:r>
      <w:r w:rsidRPr="00D303E5">
        <w:rPr>
          <w:rFonts w:eastAsia="Yu Mincho" w:cs="Times New Roman"/>
          <w:color w:val="000000" w:themeColor="text1"/>
        </w:rPr>
        <w:t>Odds ratios for CAPO based on the JSOG definition of FGR at 18 weeks of gestation (period 1)</w:t>
      </w:r>
    </w:p>
    <w:tbl>
      <w:tblPr>
        <w:tblW w:w="82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2154"/>
        <w:gridCol w:w="964"/>
        <w:gridCol w:w="2098"/>
        <w:gridCol w:w="964"/>
      </w:tblGrid>
      <w:tr w:rsidR="007256AB" w:rsidRPr="00895AEB" w:rsidTr="006C6437">
        <w:trPr>
          <w:trHeight w:val="504"/>
        </w:trPr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color w:val="000000" w:themeColor="text1"/>
              </w:rPr>
              <w:t>P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color w:val="000000" w:themeColor="text1"/>
              </w:rPr>
              <w:t>P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Prepregnancy BMI &lt;18.5 kg/m</w:t>
            </w:r>
            <w:r w:rsidRPr="00D303E5">
              <w:rPr>
                <w:rFonts w:eastAsia="Yu Mincho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73 (0.49–1.11)</w:t>
            </w:r>
          </w:p>
          <w:p w:rsidR="007256AB" w:rsidRPr="00D303E5" w:rsidRDefault="007256AB" w:rsidP="006C6437">
            <w:pPr>
              <w:spacing w:line="480" w:lineRule="auto"/>
              <w:ind w:firstLine="120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4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85 (0.56–1.28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43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Smoking during pregnanc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90 (1.09–3.31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54 (0.81–2.9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8</w:t>
            </w:r>
          </w:p>
        </w:tc>
      </w:tr>
      <w:tr w:rsidR="007256AB" w:rsidRPr="00895AEB" w:rsidTr="006C6437">
        <w:trPr>
          <w:trHeight w:val="488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Use of assisted reproductive technolog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25 (0.91–1.71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8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25 (0.87–1.79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23</w:t>
            </w:r>
          </w:p>
        </w:tc>
      </w:tr>
      <w:tr w:rsidR="007256AB" w:rsidRPr="00895AEB" w:rsidTr="006C6437">
        <w:trPr>
          <w:trHeight w:val="720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H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5.35 (3.31–8.63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96 (2.28–6.87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57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Hyperthyroidism</w:t>
            </w:r>
            <w:r w:rsidRPr="00D303E5">
              <w:rPr>
                <w:rFonts w:eastAsia="Yu Mincho" w:cs="Times New Roman"/>
                <w:color w:val="000000" w:themeColor="text1"/>
              </w:rPr>
              <w:br/>
              <w:t>(oral treatment)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10 (1.26–7.61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2.75 (0.99–7.6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05</w:t>
            </w:r>
          </w:p>
        </w:tc>
      </w:tr>
      <w:tr w:rsidR="007256AB" w:rsidRPr="00895AEB" w:rsidTr="006C6437">
        <w:trPr>
          <w:trHeight w:val="884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DM during pregnanc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7.12 (4.54–11.2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5.73 (3.44–9.55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720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utoimmune disease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11 (0.48–2.58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8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80 (0.25-2.57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70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FGR based on the JSOG definition</w:t>
            </w:r>
          </w:p>
        </w:tc>
        <w:tc>
          <w:tcPr>
            <w:tcW w:w="21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76 (0.79–3.92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6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98 (0.86–4.53)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1</w:t>
            </w:r>
          </w:p>
        </w:tc>
      </w:tr>
    </w:tbl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lastRenderedPageBreak/>
        <w:br w:type="page"/>
      </w: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lastRenderedPageBreak/>
        <w:t>b)</w:t>
      </w:r>
      <w:r w:rsidRPr="00D303E5">
        <w:rPr>
          <w:rFonts w:cs="Times New Roman"/>
          <w:color w:val="000000" w:themeColor="text1"/>
        </w:rPr>
        <w:t xml:space="preserve"> </w:t>
      </w:r>
      <w:r w:rsidRPr="00D303E5">
        <w:rPr>
          <w:rFonts w:eastAsia="Yu Mincho" w:cs="Times New Roman"/>
          <w:color w:val="000000" w:themeColor="text1"/>
        </w:rPr>
        <w:t>Odds ratios for CAPO based on the JSOG definition of FGR at 28 weeks of gestation (period 2)</w:t>
      </w:r>
    </w:p>
    <w:tbl>
      <w:tblPr>
        <w:tblW w:w="83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2154"/>
        <w:gridCol w:w="964"/>
        <w:gridCol w:w="2154"/>
        <w:gridCol w:w="964"/>
      </w:tblGrid>
      <w:tr w:rsidR="007256AB" w:rsidRPr="00895AEB" w:rsidTr="006C6437">
        <w:trPr>
          <w:trHeight w:val="504"/>
        </w:trPr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P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P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Prepregnancy BMI &lt;18.5 mg/kg</w:t>
            </w:r>
            <w:r w:rsidRPr="00D303E5">
              <w:rPr>
                <w:rFonts w:eastAsia="Yu Mincho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1.57 (1.15–2.16)  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 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84 (1.33–2.55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</w:tr>
      <w:tr w:rsidR="007256AB" w:rsidRPr="00895AEB" w:rsidTr="006C6437">
        <w:trPr>
          <w:trHeight w:val="488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 Smoking status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89 (1.07–3.35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52 (0.80–2.87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9</w:t>
            </w:r>
          </w:p>
        </w:tc>
      </w:tr>
      <w:tr w:rsidR="007256AB" w:rsidRPr="00895AEB" w:rsidTr="006C6437">
        <w:trPr>
          <w:trHeight w:val="720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H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5.00 (3.03–28.25</w:t>
            </w:r>
            <w:r w:rsidRPr="00D303E5">
              <w:rPr>
                <w:rFonts w:eastAsia="Yu Mincho" w:cs="Times New Roman" w:hint="eastAsia"/>
                <w:color w:val="000000" w:themeColor="text1"/>
              </w:rPr>
              <w:t>）</w:t>
            </w:r>
            <w:r w:rsidRPr="00D303E5">
              <w:rPr>
                <w:rFonts w:eastAsia="Yu Mincho" w:cs="Times New Roman"/>
                <w:color w:val="000000" w:themeColor="text1"/>
              </w:rPr>
              <w:t xml:space="preserve">    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 w:hint="eastAsia"/>
                <w:color w:val="000000" w:themeColor="text1"/>
              </w:rPr>
              <w:t>＜</w:t>
            </w:r>
            <w:r w:rsidRPr="00D303E5">
              <w:rPr>
                <w:rFonts w:eastAsia="Yu Mincho" w:cs="Times New Roman"/>
                <w:color w:val="000000" w:themeColor="text1"/>
              </w:rPr>
              <w:t>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86 (2.20–6.79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488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DM during pregnanc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7.24 (4.76–12.7)    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5.91 (3.52–9.94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720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GDM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1.56 (1.00–2.42)      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80 (1.13–2.86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</w:tr>
      <w:tr w:rsidR="007256AB" w:rsidRPr="00895AEB" w:rsidTr="006C6437">
        <w:trPr>
          <w:trHeight w:val="488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HDP without CH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1.84 (1.26–2.70)    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60 (1.06–2.43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FGR based on the JSOG definition</w:t>
            </w:r>
          </w:p>
        </w:tc>
        <w:tc>
          <w:tcPr>
            <w:tcW w:w="21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4.56 (2.41–8.60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94 (2.00–7.74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</w:tr>
    </w:tbl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br w:type="page"/>
      </w: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lastRenderedPageBreak/>
        <w:t>c)</w:t>
      </w:r>
      <w:r w:rsidRPr="00D303E5">
        <w:rPr>
          <w:rFonts w:cs="Times New Roman"/>
          <w:color w:val="000000" w:themeColor="text1"/>
        </w:rPr>
        <w:t xml:space="preserve"> </w:t>
      </w:r>
      <w:r w:rsidRPr="00D303E5">
        <w:rPr>
          <w:rFonts w:eastAsia="Yu Mincho" w:cs="Times New Roman"/>
          <w:color w:val="000000" w:themeColor="text1"/>
        </w:rPr>
        <w:t>Odds ratios for CAPO based on the SMFM definition of FGR at 18 weeks of gestation (period 1)</w:t>
      </w:r>
    </w:p>
    <w:tbl>
      <w:tblPr>
        <w:tblW w:w="82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2154"/>
        <w:gridCol w:w="964"/>
        <w:gridCol w:w="2098"/>
        <w:gridCol w:w="964"/>
      </w:tblGrid>
      <w:tr w:rsidR="007256AB" w:rsidRPr="00895AEB" w:rsidTr="006C6437">
        <w:trPr>
          <w:trHeight w:val="504"/>
        </w:trPr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color w:val="000000" w:themeColor="text1"/>
              </w:rPr>
              <w:t>P</w:t>
            </w:r>
          </w:p>
        </w:tc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color w:val="000000" w:themeColor="text1"/>
              </w:rPr>
              <w:t>P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Prepregnancy BMI &lt;18.5 kg/m</w:t>
            </w:r>
            <w:r w:rsidRPr="00D303E5">
              <w:rPr>
                <w:rFonts w:eastAsia="Yu Mincho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73 (0.49–1.11)</w:t>
            </w:r>
          </w:p>
          <w:p w:rsidR="007256AB" w:rsidRPr="00D303E5" w:rsidRDefault="007256AB" w:rsidP="006C6437">
            <w:pPr>
              <w:spacing w:line="480" w:lineRule="auto"/>
              <w:ind w:firstLine="120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4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84 (0.56–1.27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41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Smoking during pregnanc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90 (1.09–3.31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57 (0.83–2.95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6</w:t>
            </w:r>
          </w:p>
        </w:tc>
      </w:tr>
      <w:tr w:rsidR="007256AB" w:rsidRPr="00895AEB" w:rsidTr="006C6437">
        <w:trPr>
          <w:trHeight w:val="488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Use of assisted reproductive technolog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25 (0.91–1.71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18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26 (0.88–1.81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21</w:t>
            </w:r>
          </w:p>
        </w:tc>
      </w:tr>
      <w:tr w:rsidR="007256AB" w:rsidRPr="00895AEB" w:rsidTr="006C6437">
        <w:trPr>
          <w:trHeight w:val="720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H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5.35 (3.31–8.63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96 (2.28–6.86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573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Hyperthyroidism</w:t>
            </w:r>
            <w:r w:rsidRPr="00D303E5">
              <w:rPr>
                <w:rFonts w:eastAsia="Yu Mincho" w:cs="Times New Roman"/>
                <w:color w:val="000000" w:themeColor="text1"/>
              </w:rPr>
              <w:br/>
              <w:t>(oral treatment)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3.10 (1.26–7.61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2.78 (1.01–7.7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</w:tr>
      <w:tr w:rsidR="007256AB" w:rsidRPr="00895AEB" w:rsidTr="006C6437">
        <w:trPr>
          <w:trHeight w:val="910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DM during pregnanc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7.12 (4.54–11.20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5.64 (3.38–9.39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720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utoimmune disease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11 (0.48–2.58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8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81 (0.25-2.60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72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FGR based on the SMFM definition</w:t>
            </w:r>
          </w:p>
        </w:tc>
        <w:tc>
          <w:tcPr>
            <w:tcW w:w="21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2.02 (1.21–3.37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76 (0.98–3.17)</w:t>
            </w: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06</w:t>
            </w:r>
          </w:p>
        </w:tc>
      </w:tr>
    </w:tbl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lastRenderedPageBreak/>
        <w:br w:type="page"/>
      </w:r>
    </w:p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lastRenderedPageBreak/>
        <w:t>d)</w:t>
      </w:r>
      <w:r w:rsidRPr="00D303E5">
        <w:rPr>
          <w:rFonts w:cs="Times New Roman"/>
          <w:color w:val="000000" w:themeColor="text1"/>
        </w:rPr>
        <w:t xml:space="preserve"> </w:t>
      </w:r>
      <w:r w:rsidRPr="00D303E5">
        <w:rPr>
          <w:rFonts w:eastAsia="Yu Mincho" w:cs="Times New Roman"/>
          <w:color w:val="000000" w:themeColor="text1"/>
        </w:rPr>
        <w:t>Odds ratios for CAPO based on the SMFM definition of FGR at 28 weeks of gestation (period 2)</w:t>
      </w:r>
    </w:p>
    <w:tbl>
      <w:tblPr>
        <w:tblW w:w="83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2154"/>
        <w:gridCol w:w="964"/>
        <w:gridCol w:w="2154"/>
        <w:gridCol w:w="964"/>
      </w:tblGrid>
      <w:tr w:rsidR="007256AB" w:rsidRPr="00895AEB" w:rsidTr="006C6437">
        <w:trPr>
          <w:trHeight w:val="502"/>
        </w:trPr>
        <w:tc>
          <w:tcPr>
            <w:tcW w:w="20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iCs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iCs/>
                <w:color w:val="000000" w:themeColor="text1"/>
              </w:rPr>
              <w:t>P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aOR (95% CI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i/>
                <w:iCs/>
                <w:color w:val="000000" w:themeColor="text1"/>
              </w:rPr>
            </w:pPr>
            <w:r w:rsidRPr="00D303E5">
              <w:rPr>
                <w:rFonts w:eastAsia="Yu Mincho" w:cs="Times New Roman"/>
                <w:i/>
                <w:iCs/>
                <w:color w:val="000000" w:themeColor="text1"/>
              </w:rPr>
              <w:t>P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Prepregnancy BMI &lt;18.5 mg/kg</w:t>
            </w:r>
            <w:r w:rsidRPr="00D303E5">
              <w:rPr>
                <w:rFonts w:eastAsia="Yu Mincho" w:cs="Times New Roman"/>
                <w:color w:val="000000" w:themeColor="text1"/>
                <w:vertAlign w:val="superscript"/>
              </w:rPr>
              <w:t>2</w:t>
            </w: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1.57 (1.15–2.16)  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  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72 (1.25–2.39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</w:tr>
      <w:tr w:rsidR="007256AB" w:rsidRPr="00895AEB" w:rsidTr="006C6437">
        <w:trPr>
          <w:trHeight w:val="488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 Smoking status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89 (1.07–3.35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42 (0.76–2.64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0.27</w:t>
            </w:r>
          </w:p>
        </w:tc>
      </w:tr>
      <w:tr w:rsidR="007256AB" w:rsidRPr="00895AEB" w:rsidTr="006C6437">
        <w:trPr>
          <w:trHeight w:val="720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CH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5.00 (3.03–28.25</w:t>
            </w:r>
            <w:r w:rsidRPr="00D303E5">
              <w:rPr>
                <w:rFonts w:eastAsia="Yu Mincho" w:cs="Times New Roman" w:hint="eastAsia"/>
                <w:color w:val="000000" w:themeColor="text1"/>
              </w:rPr>
              <w:t>）</w:t>
            </w:r>
            <w:r w:rsidRPr="00D303E5">
              <w:rPr>
                <w:rFonts w:eastAsia="Yu Mincho" w:cs="Times New Roman"/>
                <w:color w:val="000000" w:themeColor="text1"/>
              </w:rPr>
              <w:t xml:space="preserve">    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 w:hint="eastAsia"/>
                <w:color w:val="000000" w:themeColor="text1"/>
              </w:rPr>
              <w:t>＜</w:t>
            </w:r>
            <w:r w:rsidRPr="00D303E5">
              <w:rPr>
                <w:rFonts w:eastAsia="Yu Mincho" w:cs="Times New Roman"/>
                <w:color w:val="000000" w:themeColor="text1"/>
              </w:rPr>
              <w:t>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4.13 (2.42–7.06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</w:tr>
      <w:tr w:rsidR="007256AB" w:rsidRPr="00895AEB" w:rsidTr="006C6437">
        <w:trPr>
          <w:trHeight w:val="488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DM during pregnancy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7.24 (4.76–12.7)  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  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6.39 (3.92–10.4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</w:tr>
      <w:tr w:rsidR="007256AB" w:rsidRPr="00895AEB" w:rsidTr="006C6437">
        <w:trPr>
          <w:trHeight w:val="720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GDM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1.56 (1.00–2.42)      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72 (1.10–2.71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</w:tr>
      <w:tr w:rsidR="007256AB" w:rsidRPr="00895AEB" w:rsidTr="006C6437">
        <w:trPr>
          <w:trHeight w:val="488"/>
        </w:trPr>
        <w:tc>
          <w:tcPr>
            <w:tcW w:w="2098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HDP without CH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 xml:space="preserve">1.84 (1.26–2.70)    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</w:tc>
        <w:tc>
          <w:tcPr>
            <w:tcW w:w="215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1.69 (1.13–2.52)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5</w:t>
            </w:r>
          </w:p>
        </w:tc>
      </w:tr>
      <w:tr w:rsidR="007256AB" w:rsidRPr="00895AEB" w:rsidTr="006C6437">
        <w:trPr>
          <w:trHeight w:val="504"/>
        </w:trPr>
        <w:tc>
          <w:tcPr>
            <w:tcW w:w="2098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FGR based on the SMFM definition</w:t>
            </w:r>
          </w:p>
        </w:tc>
        <w:tc>
          <w:tcPr>
            <w:tcW w:w="21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eastAsia="Yu Mincho"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2.85 (1.74–4.69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215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2.60 (1.54–4.39)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  <w:tc>
          <w:tcPr>
            <w:tcW w:w="964" w:type="dxa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  <w:r w:rsidRPr="00D303E5">
              <w:rPr>
                <w:rFonts w:eastAsia="Yu Mincho" w:cs="Times New Roman"/>
                <w:color w:val="000000" w:themeColor="text1"/>
              </w:rPr>
              <w:t>&lt;0.01</w:t>
            </w:r>
          </w:p>
          <w:p w:rsidR="007256AB" w:rsidRPr="00D303E5" w:rsidRDefault="007256AB" w:rsidP="006C6437">
            <w:pPr>
              <w:spacing w:line="480" w:lineRule="auto"/>
              <w:rPr>
                <w:rFonts w:cs="Times New Roman"/>
                <w:color w:val="000000" w:themeColor="text1"/>
              </w:rPr>
            </w:pPr>
          </w:p>
        </w:tc>
      </w:tr>
    </w:tbl>
    <w:p w:rsidR="007256AB" w:rsidRPr="00D303E5" w:rsidRDefault="007256AB" w:rsidP="007256AB">
      <w:pPr>
        <w:spacing w:line="480" w:lineRule="auto"/>
        <w:rPr>
          <w:rFonts w:eastAsia="Yu Mincho" w:cs="Times New Roman"/>
          <w:color w:val="000000" w:themeColor="text1"/>
        </w:rPr>
      </w:pPr>
      <w:r w:rsidRPr="00D303E5">
        <w:rPr>
          <w:rFonts w:eastAsia="Yu Mincho" w:cs="Times New Roman"/>
          <w:color w:val="000000" w:themeColor="text1"/>
        </w:rPr>
        <w:t>aOR, adjusted odds ratio; BMI, body mass index; CAPO, composite adverse perinatal outcome; CH, chronic hypertension; CI, confidence interval; cOR, crude odds ratio; DM, diabetes mellit</w:t>
      </w:r>
      <w:r>
        <w:rPr>
          <w:rFonts w:eastAsia="Yu Mincho" w:cs="Times New Roman" w:hint="eastAsia"/>
          <w:color w:val="000000" w:themeColor="text1"/>
          <w:lang w:eastAsia="ja-JP"/>
        </w:rPr>
        <w:t>u</w:t>
      </w:r>
      <w:r w:rsidRPr="00D303E5">
        <w:rPr>
          <w:rFonts w:eastAsia="Yu Mincho" w:cs="Times New Roman"/>
          <w:color w:val="000000" w:themeColor="text1"/>
        </w:rPr>
        <w:t>s; FGR, fetal growth restriction; GDM, gestational diabetes mellit</w:t>
      </w:r>
      <w:r>
        <w:rPr>
          <w:rFonts w:eastAsia="Yu Mincho" w:cs="Times New Roman" w:hint="eastAsia"/>
          <w:color w:val="000000" w:themeColor="text1"/>
          <w:lang w:eastAsia="ja-JP"/>
        </w:rPr>
        <w:t>u</w:t>
      </w:r>
      <w:r w:rsidRPr="00D303E5">
        <w:rPr>
          <w:rFonts w:eastAsia="Yu Mincho" w:cs="Times New Roman"/>
          <w:color w:val="000000" w:themeColor="text1"/>
        </w:rPr>
        <w:t>s; HDP, hypertensive disorders of pregnancy; JSOG, Japan Society of Obstetrics and Gynecology.</w:t>
      </w:r>
    </w:p>
    <w:p w:rsidR="007256AB" w:rsidRPr="00D303E5" w:rsidRDefault="007256AB" w:rsidP="007256AB">
      <w:pPr>
        <w:spacing w:line="480" w:lineRule="auto"/>
        <w:rPr>
          <w:color w:val="000000" w:themeColor="text1"/>
        </w:rPr>
      </w:pPr>
    </w:p>
    <w:p w:rsidR="007256AB" w:rsidRPr="00D303E5" w:rsidRDefault="007256AB" w:rsidP="007256AB">
      <w:pPr>
        <w:spacing w:line="480" w:lineRule="auto"/>
        <w:rPr>
          <w:rFonts w:eastAsia="Yu Mincho" w:cs="Times New Roman"/>
          <w:b/>
          <w:bCs/>
          <w:color w:val="000000" w:themeColor="text1"/>
        </w:rPr>
      </w:pPr>
    </w:p>
    <w:p w:rsidR="007256AB" w:rsidRPr="00D303E5" w:rsidRDefault="007256AB" w:rsidP="007256AB">
      <w:pPr>
        <w:spacing w:line="480" w:lineRule="auto"/>
        <w:rPr>
          <w:rFonts w:eastAsia="Yu Mincho" w:cs="Times New Roman"/>
          <w:b/>
          <w:bCs/>
          <w:color w:val="000000" w:themeColor="text1"/>
        </w:rPr>
      </w:pPr>
    </w:p>
    <w:p w:rsidR="007256AB" w:rsidRPr="00D303E5" w:rsidRDefault="007256AB" w:rsidP="007256AB">
      <w:pPr>
        <w:spacing w:line="480" w:lineRule="auto"/>
        <w:rPr>
          <w:rFonts w:eastAsia="Yu Mincho" w:cs="Times New Roman"/>
          <w:b/>
          <w:bCs/>
          <w:color w:val="000000" w:themeColor="text1"/>
        </w:rPr>
      </w:pPr>
    </w:p>
    <w:p w:rsidR="007256AB" w:rsidRPr="00D303E5" w:rsidRDefault="007256AB" w:rsidP="007256AB">
      <w:pPr>
        <w:pStyle w:val="EndNoteBibliography"/>
        <w:spacing w:line="480" w:lineRule="auto"/>
        <w:ind w:left="720" w:hanging="720"/>
        <w:rPr>
          <w:rFonts w:cs="Times New Roman"/>
          <w:b/>
          <w:bCs/>
          <w:color w:val="000000" w:themeColor="text1"/>
        </w:rPr>
      </w:pPr>
    </w:p>
    <w:p w:rsidR="008F0508" w:rsidRDefault="008F0508"/>
    <w:sectPr w:rsidR="008F0508" w:rsidSect="007256AB">
      <w:headerReference w:type="default" r:id="rId4"/>
      <w:pgSz w:w="11906" w:h="16838" w:code="9"/>
      <w:pgMar w:top="1701" w:right="1701" w:bottom="1701" w:left="1701" w:header="706" w:footer="706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47A3C" w:rsidRDefault="007256AB">
    <w:pPr>
      <w:pStyle w:val="Header"/>
      <w:jc w:val="right"/>
    </w:pPr>
    <w:r w:rsidRPr="002043E1">
      <w:rPr>
        <w:rFonts w:eastAsiaTheme="minorEastAsia" w:cs="Times New Roman" w:hint="eastAsia"/>
      </w:rPr>
      <w:t>Tetsu Wakimoto</w:t>
    </w:r>
    <w:r>
      <w:rPr>
        <w:rFonts w:eastAsiaTheme="minorEastAsia" w:cs="Times New Roman"/>
      </w:rPr>
      <w:t xml:space="preserve"> </w:t>
    </w:r>
    <w:sdt>
      <w:sdtPr>
        <w:id w:val="1192879561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</w:t>
        </w:r>
        <w:r>
          <w:rPr>
            <w:noProof/>
          </w:rPr>
          <w:fldChar w:fldCharType="end"/>
        </w:r>
      </w:sdtContent>
    </w:sdt>
  </w:p>
  <w:p w:rsidR="00D14B56" w:rsidRDefault="007256AB" w:rsidP="00B6402C">
    <w:pPr>
      <w:jc w:val="righ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56AB"/>
    <w:rsid w:val="00004D21"/>
    <w:rsid w:val="00004D60"/>
    <w:rsid w:val="0000646B"/>
    <w:rsid w:val="00006565"/>
    <w:rsid w:val="000065DE"/>
    <w:rsid w:val="00027E6D"/>
    <w:rsid w:val="0003664D"/>
    <w:rsid w:val="000461C0"/>
    <w:rsid w:val="0005340B"/>
    <w:rsid w:val="0005763D"/>
    <w:rsid w:val="00080339"/>
    <w:rsid w:val="00084E94"/>
    <w:rsid w:val="000A7AFF"/>
    <w:rsid w:val="000B027A"/>
    <w:rsid w:val="000B4325"/>
    <w:rsid w:val="000B7C67"/>
    <w:rsid w:val="000C3228"/>
    <w:rsid w:val="000C5545"/>
    <w:rsid w:val="000D6B51"/>
    <w:rsid w:val="000E2D08"/>
    <w:rsid w:val="000E57B4"/>
    <w:rsid w:val="000E64FE"/>
    <w:rsid w:val="000E6E7A"/>
    <w:rsid w:val="001023AF"/>
    <w:rsid w:val="0010400C"/>
    <w:rsid w:val="0013370E"/>
    <w:rsid w:val="00142B74"/>
    <w:rsid w:val="00143EDB"/>
    <w:rsid w:val="00160074"/>
    <w:rsid w:val="00163C31"/>
    <w:rsid w:val="00166EE0"/>
    <w:rsid w:val="00167FAD"/>
    <w:rsid w:val="00172EF7"/>
    <w:rsid w:val="00180926"/>
    <w:rsid w:val="0018729E"/>
    <w:rsid w:val="00193A3C"/>
    <w:rsid w:val="001A02B6"/>
    <w:rsid w:val="001B1347"/>
    <w:rsid w:val="001C3662"/>
    <w:rsid w:val="001C3D31"/>
    <w:rsid w:val="001D4AC1"/>
    <w:rsid w:val="001D5E3E"/>
    <w:rsid w:val="001E1251"/>
    <w:rsid w:val="001F172C"/>
    <w:rsid w:val="00212DA9"/>
    <w:rsid w:val="00214EED"/>
    <w:rsid w:val="00226910"/>
    <w:rsid w:val="002315FF"/>
    <w:rsid w:val="00235D6E"/>
    <w:rsid w:val="00241052"/>
    <w:rsid w:val="002462CF"/>
    <w:rsid w:val="00246A08"/>
    <w:rsid w:val="00254DC9"/>
    <w:rsid w:val="00260959"/>
    <w:rsid w:val="002627F3"/>
    <w:rsid w:val="00266495"/>
    <w:rsid w:val="00266EFC"/>
    <w:rsid w:val="002734F5"/>
    <w:rsid w:val="002772E6"/>
    <w:rsid w:val="00282C97"/>
    <w:rsid w:val="00283E77"/>
    <w:rsid w:val="00291095"/>
    <w:rsid w:val="0029110A"/>
    <w:rsid w:val="00292B4B"/>
    <w:rsid w:val="00297685"/>
    <w:rsid w:val="002B5721"/>
    <w:rsid w:val="002C2450"/>
    <w:rsid w:val="002D3798"/>
    <w:rsid w:val="002E5DA9"/>
    <w:rsid w:val="002F01B8"/>
    <w:rsid w:val="002F1295"/>
    <w:rsid w:val="00301A91"/>
    <w:rsid w:val="00303C1B"/>
    <w:rsid w:val="0031064E"/>
    <w:rsid w:val="00320352"/>
    <w:rsid w:val="00333B1F"/>
    <w:rsid w:val="00343A28"/>
    <w:rsid w:val="003558F4"/>
    <w:rsid w:val="00357865"/>
    <w:rsid w:val="00357868"/>
    <w:rsid w:val="00367B91"/>
    <w:rsid w:val="003772CB"/>
    <w:rsid w:val="00384BBE"/>
    <w:rsid w:val="003A0E3C"/>
    <w:rsid w:val="003A28B9"/>
    <w:rsid w:val="003A5028"/>
    <w:rsid w:val="003B37E2"/>
    <w:rsid w:val="003B5513"/>
    <w:rsid w:val="003B7D6E"/>
    <w:rsid w:val="003D11F5"/>
    <w:rsid w:val="003D3487"/>
    <w:rsid w:val="003E48E0"/>
    <w:rsid w:val="003E509A"/>
    <w:rsid w:val="003E6D58"/>
    <w:rsid w:val="00416E15"/>
    <w:rsid w:val="004206A2"/>
    <w:rsid w:val="00422FF7"/>
    <w:rsid w:val="004232A6"/>
    <w:rsid w:val="0042537A"/>
    <w:rsid w:val="00425EAD"/>
    <w:rsid w:val="00433529"/>
    <w:rsid w:val="00446AD1"/>
    <w:rsid w:val="00447F01"/>
    <w:rsid w:val="00452E33"/>
    <w:rsid w:val="0046385F"/>
    <w:rsid w:val="00466B4C"/>
    <w:rsid w:val="00487695"/>
    <w:rsid w:val="0049475A"/>
    <w:rsid w:val="00495C24"/>
    <w:rsid w:val="004973C1"/>
    <w:rsid w:val="00497E03"/>
    <w:rsid w:val="004A5B36"/>
    <w:rsid w:val="004B2BCD"/>
    <w:rsid w:val="004C6AAC"/>
    <w:rsid w:val="004D4ADA"/>
    <w:rsid w:val="004E47BE"/>
    <w:rsid w:val="004E5C10"/>
    <w:rsid w:val="00506AE0"/>
    <w:rsid w:val="00517FA8"/>
    <w:rsid w:val="00521F80"/>
    <w:rsid w:val="005308E7"/>
    <w:rsid w:val="00531FA7"/>
    <w:rsid w:val="00547AD0"/>
    <w:rsid w:val="005502B4"/>
    <w:rsid w:val="005516D6"/>
    <w:rsid w:val="005618C8"/>
    <w:rsid w:val="00562686"/>
    <w:rsid w:val="00563189"/>
    <w:rsid w:val="005632A7"/>
    <w:rsid w:val="0057031B"/>
    <w:rsid w:val="005751D9"/>
    <w:rsid w:val="00583221"/>
    <w:rsid w:val="00591A24"/>
    <w:rsid w:val="005966A7"/>
    <w:rsid w:val="005A5237"/>
    <w:rsid w:val="005B0BBB"/>
    <w:rsid w:val="005B1610"/>
    <w:rsid w:val="005B5B89"/>
    <w:rsid w:val="005B6FCC"/>
    <w:rsid w:val="005C111B"/>
    <w:rsid w:val="005C2FD4"/>
    <w:rsid w:val="005F305E"/>
    <w:rsid w:val="006125D1"/>
    <w:rsid w:val="00614FB6"/>
    <w:rsid w:val="006150E6"/>
    <w:rsid w:val="006305CE"/>
    <w:rsid w:val="00632830"/>
    <w:rsid w:val="00633E91"/>
    <w:rsid w:val="006347A5"/>
    <w:rsid w:val="00634E4D"/>
    <w:rsid w:val="006357A7"/>
    <w:rsid w:val="00644B40"/>
    <w:rsid w:val="00644D07"/>
    <w:rsid w:val="00654C97"/>
    <w:rsid w:val="00663395"/>
    <w:rsid w:val="006638D5"/>
    <w:rsid w:val="00676B4A"/>
    <w:rsid w:val="00691382"/>
    <w:rsid w:val="006918DA"/>
    <w:rsid w:val="0069551B"/>
    <w:rsid w:val="0069728E"/>
    <w:rsid w:val="00697419"/>
    <w:rsid w:val="006A0047"/>
    <w:rsid w:val="006B7999"/>
    <w:rsid w:val="006C6681"/>
    <w:rsid w:val="006D5273"/>
    <w:rsid w:val="006D7386"/>
    <w:rsid w:val="006E7A21"/>
    <w:rsid w:val="006E7F13"/>
    <w:rsid w:val="006F2117"/>
    <w:rsid w:val="006F7243"/>
    <w:rsid w:val="007002B1"/>
    <w:rsid w:val="007026E9"/>
    <w:rsid w:val="00705DCC"/>
    <w:rsid w:val="0070663B"/>
    <w:rsid w:val="00706D0C"/>
    <w:rsid w:val="007131FC"/>
    <w:rsid w:val="00714007"/>
    <w:rsid w:val="007158E3"/>
    <w:rsid w:val="007256AB"/>
    <w:rsid w:val="00727804"/>
    <w:rsid w:val="00737AD8"/>
    <w:rsid w:val="007672FB"/>
    <w:rsid w:val="00770017"/>
    <w:rsid w:val="00773ACC"/>
    <w:rsid w:val="00780918"/>
    <w:rsid w:val="00782DBC"/>
    <w:rsid w:val="00794F35"/>
    <w:rsid w:val="007A031C"/>
    <w:rsid w:val="007A38A6"/>
    <w:rsid w:val="007B67A3"/>
    <w:rsid w:val="007B6802"/>
    <w:rsid w:val="007C3020"/>
    <w:rsid w:val="007C5017"/>
    <w:rsid w:val="007D0AF8"/>
    <w:rsid w:val="007E4C15"/>
    <w:rsid w:val="007E6A10"/>
    <w:rsid w:val="007F6957"/>
    <w:rsid w:val="00804047"/>
    <w:rsid w:val="008055E7"/>
    <w:rsid w:val="00806420"/>
    <w:rsid w:val="00852253"/>
    <w:rsid w:val="008536F6"/>
    <w:rsid w:val="00856314"/>
    <w:rsid w:val="00861C06"/>
    <w:rsid w:val="00876D81"/>
    <w:rsid w:val="00885711"/>
    <w:rsid w:val="008A08F1"/>
    <w:rsid w:val="008A0EB5"/>
    <w:rsid w:val="008A6CC2"/>
    <w:rsid w:val="008B1C82"/>
    <w:rsid w:val="008C1737"/>
    <w:rsid w:val="008C6EFF"/>
    <w:rsid w:val="008D31A1"/>
    <w:rsid w:val="008D4D24"/>
    <w:rsid w:val="008D4DC9"/>
    <w:rsid w:val="008D7851"/>
    <w:rsid w:val="008E78D5"/>
    <w:rsid w:val="008F0508"/>
    <w:rsid w:val="008F18AC"/>
    <w:rsid w:val="008F5D01"/>
    <w:rsid w:val="00902FED"/>
    <w:rsid w:val="00905934"/>
    <w:rsid w:val="0091469F"/>
    <w:rsid w:val="00920BB9"/>
    <w:rsid w:val="00925716"/>
    <w:rsid w:val="009262DF"/>
    <w:rsid w:val="00935837"/>
    <w:rsid w:val="00941E11"/>
    <w:rsid w:val="009443D5"/>
    <w:rsid w:val="00945518"/>
    <w:rsid w:val="009461DA"/>
    <w:rsid w:val="00954E02"/>
    <w:rsid w:val="0095627B"/>
    <w:rsid w:val="0096189C"/>
    <w:rsid w:val="00963CA5"/>
    <w:rsid w:val="00983C2F"/>
    <w:rsid w:val="00985961"/>
    <w:rsid w:val="009915A6"/>
    <w:rsid w:val="009A7122"/>
    <w:rsid w:val="009B29B0"/>
    <w:rsid w:val="009B71D3"/>
    <w:rsid w:val="009C18D0"/>
    <w:rsid w:val="009D0132"/>
    <w:rsid w:val="009D172B"/>
    <w:rsid w:val="009D5B06"/>
    <w:rsid w:val="009E3DCB"/>
    <w:rsid w:val="009F08E0"/>
    <w:rsid w:val="009F2F14"/>
    <w:rsid w:val="009F4966"/>
    <w:rsid w:val="009F4D94"/>
    <w:rsid w:val="00A021DE"/>
    <w:rsid w:val="00A11A0E"/>
    <w:rsid w:val="00A20A9E"/>
    <w:rsid w:val="00A3144D"/>
    <w:rsid w:val="00A35D71"/>
    <w:rsid w:val="00A40EA3"/>
    <w:rsid w:val="00A42ED2"/>
    <w:rsid w:val="00A504B4"/>
    <w:rsid w:val="00A52888"/>
    <w:rsid w:val="00A53DA3"/>
    <w:rsid w:val="00A66ACC"/>
    <w:rsid w:val="00A70B45"/>
    <w:rsid w:val="00A75CD5"/>
    <w:rsid w:val="00A80845"/>
    <w:rsid w:val="00A85151"/>
    <w:rsid w:val="00A854F7"/>
    <w:rsid w:val="00A858D7"/>
    <w:rsid w:val="00A93932"/>
    <w:rsid w:val="00AA0466"/>
    <w:rsid w:val="00AA0A27"/>
    <w:rsid w:val="00AB2153"/>
    <w:rsid w:val="00AB6095"/>
    <w:rsid w:val="00AB7B42"/>
    <w:rsid w:val="00AC47D2"/>
    <w:rsid w:val="00AC66FB"/>
    <w:rsid w:val="00AD01A9"/>
    <w:rsid w:val="00AD0B57"/>
    <w:rsid w:val="00AD1D8B"/>
    <w:rsid w:val="00AD632D"/>
    <w:rsid w:val="00AD66DA"/>
    <w:rsid w:val="00AE0D3F"/>
    <w:rsid w:val="00AF5CFC"/>
    <w:rsid w:val="00B0041D"/>
    <w:rsid w:val="00B02362"/>
    <w:rsid w:val="00B035D5"/>
    <w:rsid w:val="00B06328"/>
    <w:rsid w:val="00B17AB1"/>
    <w:rsid w:val="00B300EE"/>
    <w:rsid w:val="00B3183C"/>
    <w:rsid w:val="00B34F39"/>
    <w:rsid w:val="00B4682B"/>
    <w:rsid w:val="00B619B1"/>
    <w:rsid w:val="00B6600D"/>
    <w:rsid w:val="00B67A37"/>
    <w:rsid w:val="00B72235"/>
    <w:rsid w:val="00B83EE1"/>
    <w:rsid w:val="00B935FD"/>
    <w:rsid w:val="00B96B5D"/>
    <w:rsid w:val="00BA0444"/>
    <w:rsid w:val="00BB5E0D"/>
    <w:rsid w:val="00BC1807"/>
    <w:rsid w:val="00BC2B99"/>
    <w:rsid w:val="00BC70B2"/>
    <w:rsid w:val="00BD404C"/>
    <w:rsid w:val="00BE2C98"/>
    <w:rsid w:val="00BF4C60"/>
    <w:rsid w:val="00BF74D4"/>
    <w:rsid w:val="00C00C6D"/>
    <w:rsid w:val="00C03BCC"/>
    <w:rsid w:val="00C12BE2"/>
    <w:rsid w:val="00C12F28"/>
    <w:rsid w:val="00C144F6"/>
    <w:rsid w:val="00C25335"/>
    <w:rsid w:val="00C30EB7"/>
    <w:rsid w:val="00C320B9"/>
    <w:rsid w:val="00C32B21"/>
    <w:rsid w:val="00C359A0"/>
    <w:rsid w:val="00C45E15"/>
    <w:rsid w:val="00C52E3D"/>
    <w:rsid w:val="00C56266"/>
    <w:rsid w:val="00C617A2"/>
    <w:rsid w:val="00C61A23"/>
    <w:rsid w:val="00C63094"/>
    <w:rsid w:val="00C7586E"/>
    <w:rsid w:val="00C76AA0"/>
    <w:rsid w:val="00C77CF3"/>
    <w:rsid w:val="00C802FD"/>
    <w:rsid w:val="00C92584"/>
    <w:rsid w:val="00CA614E"/>
    <w:rsid w:val="00CB1E5B"/>
    <w:rsid w:val="00CB276D"/>
    <w:rsid w:val="00CB7568"/>
    <w:rsid w:val="00CD1249"/>
    <w:rsid w:val="00CD54B7"/>
    <w:rsid w:val="00CE034C"/>
    <w:rsid w:val="00CE0A71"/>
    <w:rsid w:val="00CE16E2"/>
    <w:rsid w:val="00CE2615"/>
    <w:rsid w:val="00CE2C5B"/>
    <w:rsid w:val="00CE2C65"/>
    <w:rsid w:val="00CF4014"/>
    <w:rsid w:val="00CF414E"/>
    <w:rsid w:val="00D00239"/>
    <w:rsid w:val="00D06922"/>
    <w:rsid w:val="00D16597"/>
    <w:rsid w:val="00D2486E"/>
    <w:rsid w:val="00D33AC3"/>
    <w:rsid w:val="00D43759"/>
    <w:rsid w:val="00D46247"/>
    <w:rsid w:val="00D60739"/>
    <w:rsid w:val="00D816A2"/>
    <w:rsid w:val="00D844E0"/>
    <w:rsid w:val="00D95F90"/>
    <w:rsid w:val="00D96ABD"/>
    <w:rsid w:val="00DA11F0"/>
    <w:rsid w:val="00DC3CC7"/>
    <w:rsid w:val="00DC7892"/>
    <w:rsid w:val="00DD0DCD"/>
    <w:rsid w:val="00DD1655"/>
    <w:rsid w:val="00DF1776"/>
    <w:rsid w:val="00DF20FB"/>
    <w:rsid w:val="00DF46B9"/>
    <w:rsid w:val="00E11B40"/>
    <w:rsid w:val="00E134EE"/>
    <w:rsid w:val="00E17420"/>
    <w:rsid w:val="00E21710"/>
    <w:rsid w:val="00E253BE"/>
    <w:rsid w:val="00E25B30"/>
    <w:rsid w:val="00E27D1D"/>
    <w:rsid w:val="00E36973"/>
    <w:rsid w:val="00E43195"/>
    <w:rsid w:val="00E43F09"/>
    <w:rsid w:val="00E46B71"/>
    <w:rsid w:val="00E85413"/>
    <w:rsid w:val="00E8642E"/>
    <w:rsid w:val="00E876CD"/>
    <w:rsid w:val="00EA6BB8"/>
    <w:rsid w:val="00EB6C4D"/>
    <w:rsid w:val="00EB74B7"/>
    <w:rsid w:val="00ED325C"/>
    <w:rsid w:val="00EE2BB8"/>
    <w:rsid w:val="00EE4338"/>
    <w:rsid w:val="00EE4CBD"/>
    <w:rsid w:val="00EE6356"/>
    <w:rsid w:val="00EE6FC0"/>
    <w:rsid w:val="00EF4F51"/>
    <w:rsid w:val="00EF57AB"/>
    <w:rsid w:val="00F0488E"/>
    <w:rsid w:val="00F0684A"/>
    <w:rsid w:val="00F1584C"/>
    <w:rsid w:val="00F172C5"/>
    <w:rsid w:val="00F2771B"/>
    <w:rsid w:val="00F27D04"/>
    <w:rsid w:val="00F31A07"/>
    <w:rsid w:val="00F34B05"/>
    <w:rsid w:val="00F37F8D"/>
    <w:rsid w:val="00F47060"/>
    <w:rsid w:val="00F508B1"/>
    <w:rsid w:val="00F51E70"/>
    <w:rsid w:val="00F52795"/>
    <w:rsid w:val="00F71C04"/>
    <w:rsid w:val="00F74BDE"/>
    <w:rsid w:val="00F9415F"/>
    <w:rsid w:val="00FA5EFC"/>
    <w:rsid w:val="00FB7EA9"/>
    <w:rsid w:val="00FC2C08"/>
    <w:rsid w:val="00FC5FA9"/>
    <w:rsid w:val="00FC727C"/>
    <w:rsid w:val="00FD1B1E"/>
    <w:rsid w:val="00FD2806"/>
    <w:rsid w:val="00FD3A08"/>
    <w:rsid w:val="00FE5CC7"/>
    <w:rsid w:val="00FE7466"/>
    <w:rsid w:val="00FF3422"/>
    <w:rsid w:val="00FF6D70"/>
    <w:rsid w:val="00FF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B5CBC3A-D528-4939-92EF-2ADA0141CF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7256AB"/>
    <w:pPr>
      <w:widowControl w:val="0"/>
      <w:tabs>
        <w:tab w:val="center" w:pos="4252"/>
        <w:tab w:val="right" w:pos="8504"/>
      </w:tabs>
      <w:snapToGrid w:val="0"/>
      <w:spacing w:after="0" w:line="240" w:lineRule="auto"/>
      <w:jc w:val="both"/>
    </w:pPr>
    <w:rPr>
      <w:rFonts w:ascii="Times New Roman" w:eastAsia="PMingLiU" w:hAnsi="Times New Roman" w:cs="Arial"/>
      <w:kern w:val="2"/>
      <w:sz w:val="24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7256AB"/>
    <w:rPr>
      <w:rFonts w:ascii="Times New Roman" w:eastAsia="PMingLiU" w:hAnsi="Times New Roman" w:cs="Arial"/>
      <w:kern w:val="2"/>
      <w:sz w:val="24"/>
      <w:lang w:val="en-US" w:eastAsia="zh-CN"/>
    </w:rPr>
  </w:style>
  <w:style w:type="paragraph" w:customStyle="1" w:styleId="EndNoteBibliography">
    <w:name w:val="EndNote Bibliography"/>
    <w:basedOn w:val="Normal"/>
    <w:link w:val="EndNoteBibliography0"/>
    <w:rsid w:val="007256AB"/>
    <w:pPr>
      <w:widowControl w:val="0"/>
      <w:spacing w:after="0" w:line="240" w:lineRule="auto"/>
    </w:pPr>
    <w:rPr>
      <w:rFonts w:ascii="Yu Mincho" w:eastAsia="Yu Mincho" w:hAnsi="Yu Mincho" w:cs="Yu Mincho"/>
      <w:kern w:val="2"/>
      <w:sz w:val="20"/>
      <w:lang w:val="en-US" w:eastAsia="zh-CN"/>
    </w:rPr>
  </w:style>
  <w:style w:type="character" w:customStyle="1" w:styleId="EndNoteBibliography0">
    <w:name w:val="EndNote Bibliography (文字)"/>
    <w:link w:val="EndNoteBibliography"/>
    <w:rsid w:val="007256AB"/>
    <w:rPr>
      <w:rFonts w:ascii="Yu Mincho" w:eastAsia="Yu Mincho" w:hAnsi="Yu Mincho" w:cs="Yu Mincho"/>
      <w:kern w:val="2"/>
      <w:sz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903</Words>
  <Characters>5152</Characters>
  <Application>Microsoft Office Word</Application>
  <DocSecurity>0</DocSecurity>
  <Lines>42</Lines>
  <Paragraphs>12</Paragraphs>
  <ScaleCrop>false</ScaleCrop>
  <Company>HP Inc.</Company>
  <LinksUpToDate>false</LinksUpToDate>
  <CharactersWithSpaces>6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imala T Thandavarayan S</dc:creator>
  <cp:keywords/>
  <dc:description/>
  <cp:lastModifiedBy>Parimala T Thandavarayan S</cp:lastModifiedBy>
  <cp:revision>1</cp:revision>
  <dcterms:created xsi:type="dcterms:W3CDTF">2025-05-10T09:35:00Z</dcterms:created>
  <dcterms:modified xsi:type="dcterms:W3CDTF">2025-05-10T09:39:00Z</dcterms:modified>
</cp:coreProperties>
</file>